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1221"/>
        <w:gridCol w:w="440"/>
        <w:gridCol w:w="440"/>
        <w:gridCol w:w="440"/>
        <w:gridCol w:w="440"/>
        <w:gridCol w:w="440"/>
      </w:tblGrid>
      <w:tr w:rsidR="00A76B96" w14:paraId="1397A394" w14:textId="77777777" w:rsidTr="00A76B96">
        <w:trPr>
          <w:trHeight w:val="274"/>
        </w:trPr>
        <w:tc>
          <w:tcPr>
            <w:tcW w:w="0" w:type="auto"/>
          </w:tcPr>
          <w:p w14:paraId="1C8EAB22" w14:textId="77777777" w:rsidR="00061FF6" w:rsidRDefault="00061FF6"/>
        </w:tc>
        <w:tc>
          <w:tcPr>
            <w:tcW w:w="0" w:type="auto"/>
          </w:tcPr>
          <w:p w14:paraId="2848026E" w14:textId="7CD360A6" w:rsidR="00061FF6" w:rsidRDefault="00061FF6" w:rsidP="00061FF6">
            <w:pPr>
              <w:jc w:val="center"/>
            </w:pPr>
            <w:r>
              <w:t>Length (aa)</w:t>
            </w:r>
          </w:p>
        </w:tc>
        <w:tc>
          <w:tcPr>
            <w:tcW w:w="0" w:type="auto"/>
          </w:tcPr>
          <w:p w14:paraId="6D920FF3" w14:textId="5B2854D7" w:rsidR="00061FF6" w:rsidRDefault="00061FF6">
            <w:r>
              <w:t>A</w:t>
            </w:r>
          </w:p>
        </w:tc>
        <w:tc>
          <w:tcPr>
            <w:tcW w:w="0" w:type="auto"/>
          </w:tcPr>
          <w:p w14:paraId="177ABCE3" w14:textId="354B938C" w:rsidR="00061FF6" w:rsidRDefault="00061FF6">
            <w:r>
              <w:t>B</w:t>
            </w:r>
          </w:p>
        </w:tc>
        <w:tc>
          <w:tcPr>
            <w:tcW w:w="0" w:type="auto"/>
          </w:tcPr>
          <w:p w14:paraId="5AAD219C" w14:textId="2F683ABA" w:rsidR="00061FF6" w:rsidRDefault="00061FF6">
            <w:r>
              <w:t>C</w:t>
            </w:r>
          </w:p>
        </w:tc>
        <w:tc>
          <w:tcPr>
            <w:tcW w:w="0" w:type="auto"/>
          </w:tcPr>
          <w:p w14:paraId="3EEF5303" w14:textId="4CA1B561" w:rsidR="00061FF6" w:rsidRDefault="00061FF6">
            <w:r>
              <w:t>D</w:t>
            </w:r>
          </w:p>
        </w:tc>
        <w:tc>
          <w:tcPr>
            <w:tcW w:w="0" w:type="auto"/>
          </w:tcPr>
          <w:p w14:paraId="7E505ECC" w14:textId="72B832D6" w:rsidR="00061FF6" w:rsidRDefault="00061FF6">
            <w:r>
              <w:t>E</w:t>
            </w:r>
          </w:p>
        </w:tc>
      </w:tr>
      <w:tr w:rsidR="00A76B96" w14:paraId="4ACB04DC" w14:textId="77777777" w:rsidTr="00A76B96">
        <w:trPr>
          <w:trHeight w:val="251"/>
        </w:trPr>
        <w:tc>
          <w:tcPr>
            <w:tcW w:w="0" w:type="auto"/>
          </w:tcPr>
          <w:p w14:paraId="3B6B1625" w14:textId="39B953E6" w:rsidR="00061FF6" w:rsidRPr="00061FF6" w:rsidRDefault="00061FF6">
            <w:r w:rsidRPr="00061FF6">
              <w:rPr>
                <w:rFonts w:cstheme="minorHAnsi"/>
              </w:rPr>
              <w:t>A-RDC0001NLR0049</w:t>
            </w:r>
          </w:p>
        </w:tc>
        <w:tc>
          <w:tcPr>
            <w:tcW w:w="0" w:type="auto"/>
          </w:tcPr>
          <w:p w14:paraId="163D57D2" w14:textId="680DFE74" w:rsidR="00061FF6" w:rsidRDefault="00061FF6" w:rsidP="00061FF6">
            <w:pPr>
              <w:jc w:val="center"/>
            </w:pPr>
            <w:r>
              <w:t>887</w:t>
            </w:r>
          </w:p>
        </w:tc>
        <w:tc>
          <w:tcPr>
            <w:tcW w:w="0" w:type="auto"/>
          </w:tcPr>
          <w:p w14:paraId="4A5EC69D" w14:textId="77777777" w:rsidR="00061FF6" w:rsidRDefault="00061FF6"/>
        </w:tc>
        <w:tc>
          <w:tcPr>
            <w:tcW w:w="0" w:type="auto"/>
          </w:tcPr>
          <w:p w14:paraId="30F65F23" w14:textId="21A5A930" w:rsidR="00061FF6" w:rsidRDefault="00061FF6">
            <w:r>
              <w:t>24</w:t>
            </w:r>
          </w:p>
        </w:tc>
        <w:tc>
          <w:tcPr>
            <w:tcW w:w="0" w:type="auto"/>
          </w:tcPr>
          <w:p w14:paraId="76AC7CFB" w14:textId="3CBB6798" w:rsidR="00061FF6" w:rsidRDefault="00061FF6">
            <w:r>
              <w:t>26</w:t>
            </w:r>
          </w:p>
        </w:tc>
        <w:tc>
          <w:tcPr>
            <w:tcW w:w="0" w:type="auto"/>
          </w:tcPr>
          <w:p w14:paraId="52439D06" w14:textId="4B52BE55" w:rsidR="00061FF6" w:rsidRDefault="00061FF6">
            <w:r>
              <w:t>21</w:t>
            </w:r>
          </w:p>
        </w:tc>
        <w:tc>
          <w:tcPr>
            <w:tcW w:w="0" w:type="auto"/>
          </w:tcPr>
          <w:p w14:paraId="06EBC221" w14:textId="36D313C4" w:rsidR="00061FF6" w:rsidRDefault="00061FF6">
            <w:r>
              <w:t>26</w:t>
            </w:r>
          </w:p>
        </w:tc>
      </w:tr>
      <w:tr w:rsidR="00A76B96" w14:paraId="26C976A1" w14:textId="77777777" w:rsidTr="00A76B96">
        <w:trPr>
          <w:trHeight w:val="251"/>
        </w:trPr>
        <w:tc>
          <w:tcPr>
            <w:tcW w:w="0" w:type="auto"/>
          </w:tcPr>
          <w:p w14:paraId="69863E0B" w14:textId="11697FE5" w:rsidR="00061FF6" w:rsidRPr="00061FF6" w:rsidRDefault="00061FF6">
            <w:r w:rsidRPr="00061FF6">
              <w:rPr>
                <w:rFonts w:cstheme="minorHAnsi"/>
              </w:rPr>
              <w:t>B-RDC0001NLR0055</w:t>
            </w:r>
          </w:p>
        </w:tc>
        <w:tc>
          <w:tcPr>
            <w:tcW w:w="0" w:type="auto"/>
          </w:tcPr>
          <w:p w14:paraId="5E0708D5" w14:textId="1D40FC9E" w:rsidR="00061FF6" w:rsidRDefault="00061FF6" w:rsidP="00061FF6">
            <w:pPr>
              <w:jc w:val="center"/>
            </w:pPr>
            <w:r>
              <w:t>841</w:t>
            </w:r>
          </w:p>
        </w:tc>
        <w:tc>
          <w:tcPr>
            <w:tcW w:w="0" w:type="auto"/>
          </w:tcPr>
          <w:p w14:paraId="4EEAAF3E" w14:textId="7D6B79C1" w:rsidR="00061FF6" w:rsidRDefault="00061FF6">
            <w:r>
              <w:t>24</w:t>
            </w:r>
          </w:p>
        </w:tc>
        <w:tc>
          <w:tcPr>
            <w:tcW w:w="0" w:type="auto"/>
          </w:tcPr>
          <w:p w14:paraId="1C51AB87" w14:textId="77777777" w:rsidR="00061FF6" w:rsidRDefault="00061FF6"/>
        </w:tc>
        <w:tc>
          <w:tcPr>
            <w:tcW w:w="0" w:type="auto"/>
          </w:tcPr>
          <w:p w14:paraId="042E10E5" w14:textId="48F07A3B" w:rsidR="00061FF6" w:rsidRDefault="00061FF6">
            <w:r>
              <w:t>23</w:t>
            </w:r>
          </w:p>
        </w:tc>
        <w:tc>
          <w:tcPr>
            <w:tcW w:w="0" w:type="auto"/>
          </w:tcPr>
          <w:p w14:paraId="764AD32A" w14:textId="486BBC65" w:rsidR="00061FF6" w:rsidRDefault="00061FF6">
            <w:r>
              <w:t>24</w:t>
            </w:r>
          </w:p>
        </w:tc>
        <w:tc>
          <w:tcPr>
            <w:tcW w:w="0" w:type="auto"/>
          </w:tcPr>
          <w:p w14:paraId="2F93F861" w14:textId="4CE45D39" w:rsidR="00061FF6" w:rsidRDefault="00061FF6">
            <w:r>
              <w:t>23</w:t>
            </w:r>
          </w:p>
        </w:tc>
      </w:tr>
      <w:tr w:rsidR="00A76B96" w14:paraId="2C86CA7C" w14:textId="77777777" w:rsidTr="00A76B96">
        <w:trPr>
          <w:trHeight w:val="190"/>
        </w:trPr>
        <w:tc>
          <w:tcPr>
            <w:tcW w:w="0" w:type="auto"/>
          </w:tcPr>
          <w:p w14:paraId="19D8BBB5" w14:textId="7BC54D03" w:rsidR="00061FF6" w:rsidRPr="00061FF6" w:rsidRDefault="00061FF6">
            <w:r w:rsidRPr="00061FF6">
              <w:rPr>
                <w:rFonts w:cstheme="minorHAnsi"/>
              </w:rPr>
              <w:t>C-PGSC0003DMG400018954</w:t>
            </w:r>
          </w:p>
        </w:tc>
        <w:tc>
          <w:tcPr>
            <w:tcW w:w="0" w:type="auto"/>
          </w:tcPr>
          <w:p w14:paraId="2AA5D197" w14:textId="555A86BB" w:rsidR="00061FF6" w:rsidRDefault="00061FF6" w:rsidP="00061FF6">
            <w:pPr>
              <w:jc w:val="center"/>
            </w:pPr>
            <w:r>
              <w:t>993</w:t>
            </w:r>
          </w:p>
        </w:tc>
        <w:tc>
          <w:tcPr>
            <w:tcW w:w="0" w:type="auto"/>
          </w:tcPr>
          <w:p w14:paraId="36666898" w14:textId="42EE1727" w:rsidR="00061FF6" w:rsidRDefault="00061FF6">
            <w:r>
              <w:t>26</w:t>
            </w:r>
          </w:p>
        </w:tc>
        <w:tc>
          <w:tcPr>
            <w:tcW w:w="0" w:type="auto"/>
          </w:tcPr>
          <w:p w14:paraId="11C767CA" w14:textId="32126FB6" w:rsidR="00061FF6" w:rsidRDefault="00061FF6">
            <w:r>
              <w:t>23</w:t>
            </w:r>
          </w:p>
        </w:tc>
        <w:tc>
          <w:tcPr>
            <w:tcW w:w="0" w:type="auto"/>
          </w:tcPr>
          <w:p w14:paraId="29E55852" w14:textId="77777777" w:rsidR="00061FF6" w:rsidRDefault="00061FF6"/>
        </w:tc>
        <w:tc>
          <w:tcPr>
            <w:tcW w:w="0" w:type="auto"/>
          </w:tcPr>
          <w:p w14:paraId="5E7A1482" w14:textId="785F14EB" w:rsidR="00061FF6" w:rsidRDefault="00061FF6">
            <w:r>
              <w:t>20</w:t>
            </w:r>
          </w:p>
        </w:tc>
        <w:tc>
          <w:tcPr>
            <w:tcW w:w="0" w:type="auto"/>
          </w:tcPr>
          <w:p w14:paraId="0C71AD73" w14:textId="0508DF1B" w:rsidR="00061FF6" w:rsidRDefault="00A76B96">
            <w:r>
              <w:t>31</w:t>
            </w:r>
          </w:p>
        </w:tc>
      </w:tr>
      <w:tr w:rsidR="00A76B96" w14:paraId="63B0DC54" w14:textId="77777777" w:rsidTr="00A76B96">
        <w:trPr>
          <w:trHeight w:val="194"/>
        </w:trPr>
        <w:tc>
          <w:tcPr>
            <w:tcW w:w="0" w:type="auto"/>
          </w:tcPr>
          <w:p w14:paraId="4A12B816" w14:textId="60CE1FA2" w:rsidR="00061FF6" w:rsidRPr="00061FF6" w:rsidRDefault="00061FF6">
            <w:r w:rsidRPr="00061FF6">
              <w:rPr>
                <w:rFonts w:cstheme="minorHAnsi"/>
              </w:rPr>
              <w:t>D-PGSC0003DMG400008588</w:t>
            </w:r>
          </w:p>
        </w:tc>
        <w:tc>
          <w:tcPr>
            <w:tcW w:w="0" w:type="auto"/>
          </w:tcPr>
          <w:p w14:paraId="4B2CFE95" w14:textId="7C0F1E79" w:rsidR="00061FF6" w:rsidRDefault="00061FF6" w:rsidP="00061FF6">
            <w:pPr>
              <w:jc w:val="center"/>
            </w:pPr>
            <w:r>
              <w:t>1032</w:t>
            </w:r>
          </w:p>
        </w:tc>
        <w:tc>
          <w:tcPr>
            <w:tcW w:w="0" w:type="auto"/>
          </w:tcPr>
          <w:p w14:paraId="182F64C3" w14:textId="4A38DA5D" w:rsidR="00061FF6" w:rsidRDefault="00A76B96">
            <w:r>
              <w:t>21</w:t>
            </w:r>
          </w:p>
        </w:tc>
        <w:tc>
          <w:tcPr>
            <w:tcW w:w="0" w:type="auto"/>
          </w:tcPr>
          <w:p w14:paraId="6D393D04" w14:textId="51D26BBD" w:rsidR="00061FF6" w:rsidRDefault="00A76B96">
            <w:r>
              <w:t>24</w:t>
            </w:r>
          </w:p>
        </w:tc>
        <w:tc>
          <w:tcPr>
            <w:tcW w:w="0" w:type="auto"/>
          </w:tcPr>
          <w:p w14:paraId="47E6BACA" w14:textId="4DDF1F2A" w:rsidR="00061FF6" w:rsidRDefault="00A76B96">
            <w:r>
              <w:t>20</w:t>
            </w:r>
          </w:p>
        </w:tc>
        <w:tc>
          <w:tcPr>
            <w:tcW w:w="0" w:type="auto"/>
          </w:tcPr>
          <w:p w14:paraId="7998A66E" w14:textId="77777777" w:rsidR="00061FF6" w:rsidRDefault="00061FF6"/>
        </w:tc>
        <w:tc>
          <w:tcPr>
            <w:tcW w:w="0" w:type="auto"/>
          </w:tcPr>
          <w:p w14:paraId="7035BC00" w14:textId="022B322B" w:rsidR="00061FF6" w:rsidRDefault="00A76B96">
            <w:r>
              <w:t>20</w:t>
            </w:r>
          </w:p>
        </w:tc>
      </w:tr>
      <w:tr w:rsidR="00A76B96" w14:paraId="0F229652" w14:textId="77777777" w:rsidTr="00A76B96">
        <w:trPr>
          <w:trHeight w:val="251"/>
        </w:trPr>
        <w:tc>
          <w:tcPr>
            <w:tcW w:w="0" w:type="auto"/>
          </w:tcPr>
          <w:p w14:paraId="13017BC1" w14:textId="4EC6394D" w:rsidR="00061FF6" w:rsidRPr="00061FF6" w:rsidRDefault="00061FF6">
            <w:r w:rsidRPr="00061FF6">
              <w:rPr>
                <w:rFonts w:cstheme="minorHAnsi"/>
              </w:rPr>
              <w:t>E-RDC0001NLR0213</w:t>
            </w:r>
          </w:p>
        </w:tc>
        <w:tc>
          <w:tcPr>
            <w:tcW w:w="0" w:type="auto"/>
          </w:tcPr>
          <w:p w14:paraId="3AF54A8B" w14:textId="2E3B03C2" w:rsidR="00061FF6" w:rsidRDefault="00061FF6" w:rsidP="00061FF6">
            <w:pPr>
              <w:jc w:val="center"/>
            </w:pPr>
            <w:r>
              <w:t>1272</w:t>
            </w:r>
          </w:p>
        </w:tc>
        <w:tc>
          <w:tcPr>
            <w:tcW w:w="0" w:type="auto"/>
          </w:tcPr>
          <w:p w14:paraId="6F398F82" w14:textId="60F90D0F" w:rsidR="00061FF6" w:rsidRDefault="00A76B96">
            <w:r>
              <w:t>26</w:t>
            </w:r>
          </w:p>
        </w:tc>
        <w:tc>
          <w:tcPr>
            <w:tcW w:w="0" w:type="auto"/>
          </w:tcPr>
          <w:p w14:paraId="0E436657" w14:textId="64F7D553" w:rsidR="00061FF6" w:rsidRDefault="00A76B96">
            <w:r>
              <w:t>23</w:t>
            </w:r>
          </w:p>
        </w:tc>
        <w:tc>
          <w:tcPr>
            <w:tcW w:w="0" w:type="auto"/>
          </w:tcPr>
          <w:p w14:paraId="4AB9D1AD" w14:textId="445B732F" w:rsidR="00061FF6" w:rsidRDefault="00A76B96">
            <w:r>
              <w:t>31</w:t>
            </w:r>
          </w:p>
        </w:tc>
        <w:tc>
          <w:tcPr>
            <w:tcW w:w="0" w:type="auto"/>
          </w:tcPr>
          <w:p w14:paraId="55ADAAEB" w14:textId="30C427D3" w:rsidR="00061FF6" w:rsidRDefault="00A76B96">
            <w:r>
              <w:t>20</w:t>
            </w:r>
          </w:p>
        </w:tc>
        <w:tc>
          <w:tcPr>
            <w:tcW w:w="0" w:type="auto"/>
          </w:tcPr>
          <w:p w14:paraId="0282E7BF" w14:textId="77777777" w:rsidR="00061FF6" w:rsidRDefault="00061FF6"/>
        </w:tc>
      </w:tr>
    </w:tbl>
    <w:p w14:paraId="326FD139" w14:textId="70A17F26" w:rsidR="00081CBD" w:rsidRDefault="00491478">
      <w:bookmarkStart w:id="0" w:name="_Hlk26368936"/>
      <w:bookmarkStart w:id="1" w:name="_GoBack"/>
      <w:r>
        <w:t xml:space="preserve">Supplementary Table </w:t>
      </w:r>
      <w:r w:rsidR="00586428">
        <w:t>7</w:t>
      </w:r>
      <w:r>
        <w:t>. The predicted length and percentage amino acid identity of the five full-length NB-LRRs identified by RenSeq.</w:t>
      </w:r>
      <w:bookmarkEnd w:id="0"/>
      <w:bookmarkEnd w:id="1"/>
    </w:p>
    <w:sectPr w:rsidR="00081C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23C"/>
    <w:rsid w:val="00061FF6"/>
    <w:rsid w:val="00081CBD"/>
    <w:rsid w:val="00291CAC"/>
    <w:rsid w:val="00491478"/>
    <w:rsid w:val="00586428"/>
    <w:rsid w:val="00921126"/>
    <w:rsid w:val="00A7423C"/>
    <w:rsid w:val="00A76B96"/>
    <w:rsid w:val="00B84F87"/>
    <w:rsid w:val="00E37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A5FDF"/>
  <w15:chartTrackingRefBased/>
  <w15:docId w15:val="{773CD398-D024-4E28-8DB4-401805F16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42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42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2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s Armstrong</dc:creator>
  <cp:keywords/>
  <dc:description/>
  <cp:lastModifiedBy>Stuart MacFarlane</cp:lastModifiedBy>
  <cp:revision>3</cp:revision>
  <dcterms:created xsi:type="dcterms:W3CDTF">2019-11-12T16:28:00Z</dcterms:created>
  <dcterms:modified xsi:type="dcterms:W3CDTF">2019-12-04T16:22:00Z</dcterms:modified>
</cp:coreProperties>
</file>